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6A2" w:rsidRDefault="008C06A2" w:rsidP="008C06A2">
      <w:pPr>
        <w:jc w:val="lowKashida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23CD1D4E" wp14:editId="0EE9F907">
            <wp:extent cx="2413591" cy="237087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6058" t="12892"/>
                    <a:stretch/>
                  </pic:blipFill>
                  <pic:spPr bwMode="auto">
                    <a:xfrm>
                      <a:off x="0" y="0"/>
                      <a:ext cx="2415722" cy="2372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034428" wp14:editId="355A785E">
            <wp:extent cx="2445488" cy="2413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5081" t="11329"/>
                    <a:stretch/>
                  </pic:blipFill>
                  <pic:spPr bwMode="auto">
                    <a:xfrm>
                      <a:off x="0" y="0"/>
                      <a:ext cx="2447648" cy="2415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lowKashida"/>
        <w:rPr>
          <w:noProof/>
        </w:rPr>
      </w:pPr>
      <w:r>
        <w:rPr>
          <w:noProof/>
        </w:rPr>
        <w:drawing>
          <wp:inline distT="0" distB="0" distL="0" distR="0" wp14:anchorId="6AC86CB6" wp14:editId="25FF75A9">
            <wp:extent cx="2424223" cy="2243284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5733" t="17579"/>
                    <a:stretch/>
                  </pic:blipFill>
                  <pic:spPr bwMode="auto">
                    <a:xfrm>
                      <a:off x="0" y="0"/>
                      <a:ext cx="2426364" cy="224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518B77" wp14:editId="5760417A">
            <wp:extent cx="2424223" cy="2381693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5733" t="12500" b="-6"/>
                    <a:stretch/>
                  </pic:blipFill>
                  <pic:spPr bwMode="auto">
                    <a:xfrm>
                      <a:off x="0" y="0"/>
                      <a:ext cx="2426364" cy="2383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BCB8B8" wp14:editId="3D0724B0">
            <wp:extent cx="2306782" cy="2211386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5795" t="18715" r="3504"/>
                    <a:stretch/>
                  </pic:blipFill>
                  <pic:spPr bwMode="auto">
                    <a:xfrm>
                      <a:off x="0" y="0"/>
                      <a:ext cx="2306781" cy="221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Pr="001C281B" w:rsidRDefault="008C06A2" w:rsidP="008C06A2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  <w:r w:rsidRPr="001C281B">
        <w:rPr>
          <w:rFonts w:asciiTheme="majorBidi" w:hAnsiTheme="majorBidi" w:cstheme="majorBidi"/>
          <w:b/>
          <w:bCs/>
          <w:sz w:val="24"/>
          <w:szCs w:val="24"/>
        </w:rPr>
        <w:t>[</w:t>
      </w:r>
      <w:proofErr w:type="gramStart"/>
      <w:r w:rsidRPr="001C281B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gramEnd"/>
      <w:r w:rsidRPr="001C281B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1C281B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 xml:space="preserve"> Cu-Zn-MOF-H</w:t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</w:pP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lastRenderedPageBreak/>
        <w:drawing>
          <wp:inline distT="0" distB="0" distL="0" distR="0" wp14:anchorId="56175678" wp14:editId="585D0DF6">
            <wp:extent cx="2358736" cy="2221778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26114" t="18333" r="1592"/>
                    <a:stretch/>
                  </pic:blipFill>
                  <pic:spPr bwMode="auto">
                    <a:xfrm>
                      <a:off x="0" y="0"/>
                      <a:ext cx="2361867" cy="222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ED8471" wp14:editId="26FE9002">
            <wp:extent cx="2358736" cy="2398423"/>
            <wp:effectExtent l="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5796" t="11840" r="1911"/>
                    <a:stretch/>
                  </pic:blipFill>
                  <pic:spPr bwMode="auto">
                    <a:xfrm>
                      <a:off x="0" y="0"/>
                      <a:ext cx="2361867" cy="240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0EE775F8" wp14:editId="60A56B61">
            <wp:extent cx="2358736" cy="2388033"/>
            <wp:effectExtent l="0" t="0" r="0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6114" t="12222" r="1592"/>
                    <a:stretch/>
                  </pic:blipFill>
                  <pic:spPr bwMode="auto">
                    <a:xfrm>
                      <a:off x="0" y="0"/>
                      <a:ext cx="2361867" cy="239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156299" wp14:editId="607452CF">
            <wp:extent cx="2649682" cy="2450376"/>
            <wp:effectExtent l="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6561" t="9931" r="2229"/>
                    <a:stretch/>
                  </pic:blipFill>
                  <pic:spPr bwMode="auto">
                    <a:xfrm>
                      <a:off x="0" y="0"/>
                      <a:ext cx="2653201" cy="2453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6999B71F" wp14:editId="49131DFE">
            <wp:extent cx="2296391" cy="2211387"/>
            <wp:effectExtent l="0" t="0" r="0" b="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6114" t="18715" r="3503"/>
                    <a:stretch/>
                  </pic:blipFill>
                  <pic:spPr bwMode="auto">
                    <a:xfrm>
                      <a:off x="0" y="0"/>
                      <a:ext cx="2299439" cy="221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Pr="00201A81" w:rsidRDefault="008C06A2" w:rsidP="008C06A2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01A8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>[b] Cu-Zn-MOF-COOH</w:t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lastRenderedPageBreak/>
        <w:drawing>
          <wp:inline distT="0" distB="0" distL="0" distR="0" wp14:anchorId="7D726B2B" wp14:editId="29863EEB">
            <wp:extent cx="2317173" cy="2263341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25796" t="16805" r="3185"/>
                    <a:stretch/>
                  </pic:blipFill>
                  <pic:spPr bwMode="auto">
                    <a:xfrm>
                      <a:off x="0" y="0"/>
                      <a:ext cx="2320249" cy="2266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287F3C" wp14:editId="12A5EDAD">
            <wp:extent cx="2296391" cy="2263340"/>
            <wp:effectExtent l="0" t="0" r="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26433" t="16805" r="3185"/>
                    <a:stretch/>
                  </pic:blipFill>
                  <pic:spPr bwMode="auto">
                    <a:xfrm>
                      <a:off x="0" y="0"/>
                      <a:ext cx="2299441" cy="2266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029BC744" wp14:editId="2D381EC5">
            <wp:extent cx="2317173" cy="2252948"/>
            <wp:effectExtent l="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26433" t="17187" r="2548"/>
                    <a:stretch/>
                  </pic:blipFill>
                  <pic:spPr bwMode="auto">
                    <a:xfrm>
                      <a:off x="0" y="0"/>
                      <a:ext cx="2320251" cy="225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0145B5" wp14:editId="14DC0EF1">
            <wp:extent cx="2296391" cy="2377640"/>
            <wp:effectExtent l="0" t="0" r="0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26433" t="12604" r="3185"/>
                    <a:stretch/>
                  </pic:blipFill>
                  <pic:spPr bwMode="auto">
                    <a:xfrm>
                      <a:off x="0" y="0"/>
                      <a:ext cx="2299441" cy="2380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5935F363" wp14:editId="05C713E1">
            <wp:extent cx="2317173" cy="2252949"/>
            <wp:effectExtent l="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l="26752" t="17187" r="2229"/>
                    <a:stretch/>
                  </pic:blipFill>
                  <pic:spPr bwMode="auto">
                    <a:xfrm>
                      <a:off x="0" y="0"/>
                      <a:ext cx="2320250" cy="225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06A2" w:rsidRDefault="008C06A2" w:rsidP="008C06A2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val="en-GB" w:eastAsia="fr-FR"/>
        </w:rPr>
      </w:pPr>
      <w:r w:rsidRPr="00854D55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>Cu-Zn-MOF-(COOH</w:t>
      </w:r>
      <w:proofErr w:type="gramStart"/>
      <w:r w:rsidRPr="00854D55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>)</w:t>
      </w:r>
      <w:r w:rsidRPr="00854D55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val="en-GB" w:eastAsia="fr-FR"/>
        </w:rPr>
        <w:t>2</w:t>
      </w:r>
      <w:proofErr w:type="gramEnd"/>
    </w:p>
    <w:p w:rsidR="008B24E3" w:rsidRDefault="008B24E3" w:rsidP="008B24E3">
      <w:pPr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val="en-GB" w:eastAsia="fr-FR"/>
        </w:rPr>
      </w:pPr>
      <w:r w:rsidRPr="00E3287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1S</w:t>
      </w:r>
      <w:r w:rsidRPr="00E32872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12B4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XPS of</w:t>
      </w:r>
      <w:r w:rsidRPr="001C281B">
        <w:rPr>
          <w:rFonts w:asciiTheme="majorBidi" w:hAnsiTheme="majorBidi" w:cstheme="majorBidi"/>
          <w:b/>
          <w:bCs/>
          <w:sz w:val="24"/>
          <w:szCs w:val="24"/>
        </w:rPr>
        <w:t xml:space="preserve"> [a]</w:t>
      </w:r>
      <w:r w:rsidRPr="001C281B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 xml:space="preserve"> Cu-Zn-MOF-H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 xml:space="preserve">, </w:t>
      </w:r>
      <w:r w:rsidRPr="00201A81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>[b] Cu-Zn-MOF-COOH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 xml:space="preserve"> and [c] </w:t>
      </w:r>
      <w:r w:rsidRPr="00854D55"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fr-FR"/>
        </w:rPr>
        <w:t>Cu-Zn-MOF-(COOH)</w:t>
      </w:r>
      <w:r w:rsidRPr="00854D55"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val="en-GB" w:eastAsia="fr-FR"/>
        </w:rPr>
        <w:t>2</w:t>
      </w:r>
    </w:p>
    <w:p w:rsidR="00A264D0" w:rsidRPr="00A264D0" w:rsidRDefault="00A264D0" w:rsidP="00A264D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alibration Curve and Linearity</w:t>
      </w:r>
    </w:p>
    <w:p w:rsidR="00A264D0" w:rsidRPr="00A264D0" w:rsidRDefault="00A264D0" w:rsidP="00A264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A stock solution of </w:t>
      </w:r>
      <w:r>
        <w:rPr>
          <w:rFonts w:ascii="Times New Roman" w:eastAsia="Times New Roman" w:hAnsi="Times New Roman" w:cs="Times New Roman"/>
          <w:sz w:val="24"/>
          <w:szCs w:val="24"/>
        </w:rPr>
        <w:t>carbofuran</w:t>
      </w:r>
      <w:bookmarkStart w:id="0" w:name="_GoBack"/>
      <w:bookmarkEnd w:id="0"/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 was prepared and sequentially diluted to yield a series of working standard solutions across a concentration range of [100-1000] mg/L. The maximum absorption waveleng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λ=290 nm </w:t>
      </w:r>
    </w:p>
    <w:p w:rsidR="00A264D0" w:rsidRPr="00A264D0" w:rsidRDefault="00A264D0" w:rsidP="00A264D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sz w:val="24"/>
          <w:szCs w:val="24"/>
        </w:rPr>
        <w:t>The absorbance was plotted against concentration to construct the calibration curve.</w:t>
      </w:r>
    </w:p>
    <w:p w:rsidR="00A264D0" w:rsidRPr="00A264D0" w:rsidRDefault="00A264D0" w:rsidP="00A264D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sz w:val="24"/>
          <w:szCs w:val="24"/>
        </w:rPr>
        <w:t>The linear regression equation was determined to be:</w:t>
      </w:r>
    </w:p>
    <w:p w:rsidR="00A264D0" w:rsidRPr="00A264D0" w:rsidRDefault="00A264D0" w:rsidP="00A264D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sz w:val="24"/>
          <w:szCs w:val="24"/>
        </w:rPr>
        <w:t>The method exhibited excellent linearity within the investigated working range, yielding a correlation coefficient (R</w:t>
      </w:r>
      <w:r w:rsidRPr="00A264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) of 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>0.9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>, which complies with the accepted threshold for quantitative spectrophotometric analysis.</w:t>
      </w:r>
    </w:p>
    <w:p w:rsidR="00A264D0" w:rsidRPr="00A264D0" w:rsidRDefault="00A264D0" w:rsidP="00A264D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>Limits of Detection (LOD) and Quantification (LOQ)</w:t>
      </w:r>
    </w:p>
    <w:p w:rsidR="00A264D0" w:rsidRPr="00A264D0" w:rsidRDefault="00A264D0" w:rsidP="00B05C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4D0">
        <w:rPr>
          <w:rFonts w:ascii="Times New Roman" w:eastAsia="Times New Roman" w:hAnsi="Times New Roman" w:cs="Times New Roman"/>
          <w:sz w:val="24"/>
          <w:szCs w:val="24"/>
        </w:rPr>
        <w:t>The Limit of Detection (LOD) and Limit of Quantification (LOQ) were calculated statistically based on the standard deviation of the response and the slope of the calib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The calculated 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>LOD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 was determined to be </w:t>
      </w:r>
      <w:r w:rsidR="00B05CB9">
        <w:rPr>
          <w:rFonts w:ascii="Times New Roman" w:eastAsia="Times New Roman" w:hAnsi="Times New Roman" w:cs="Times New Roman"/>
          <w:b/>
          <w:bCs/>
          <w:sz w:val="24"/>
          <w:szCs w:val="24"/>
        </w:rPr>
        <w:t>156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g/L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>.</w:t>
      </w:r>
      <w:r w:rsidR="00B05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The calculated 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>LOQ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 xml:space="preserve"> was determined to be </w:t>
      </w:r>
      <w:r w:rsidR="00B05CB9">
        <w:rPr>
          <w:rFonts w:ascii="Times New Roman" w:eastAsia="Times New Roman" w:hAnsi="Times New Roman" w:cs="Times New Roman"/>
          <w:b/>
          <w:bCs/>
          <w:sz w:val="24"/>
          <w:szCs w:val="24"/>
        </w:rPr>
        <w:t>474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g/L</w:t>
      </w:r>
      <w:r w:rsidRPr="00A264D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264D0" w:rsidRPr="00A264D0" w:rsidRDefault="00A264D0" w:rsidP="008B24E3">
      <w:pPr>
        <w:rPr>
          <w:rFonts w:asciiTheme="majorBidi" w:eastAsia="Times New Roman" w:hAnsiTheme="majorBidi" w:cstheme="majorBidi"/>
          <w:b/>
          <w:bCs/>
          <w:sz w:val="24"/>
          <w:szCs w:val="24"/>
          <w:vertAlign w:val="subscript"/>
          <w:lang w:eastAsia="fr-FR"/>
        </w:rPr>
      </w:pPr>
    </w:p>
    <w:p w:rsidR="00E07A3C" w:rsidRDefault="00B05CB9">
      <w:r>
        <w:object w:dxaOrig="6337" w:dyaOrig="48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05pt;height:219.35pt" o:ole="">
            <v:imagedata r:id="rId20" o:title="" croptop="4933f" cropbottom="1796f" cropleft="2775f" cropright="7456f"/>
          </v:shape>
          <o:OLEObject Type="Embed" ProgID="Origin50.Graph" ShapeID="_x0000_i1025" DrawAspect="Content" ObjectID="_1841910585" r:id="rId21"/>
        </w:object>
      </w:r>
      <w:r w:rsidR="00A264D0" w:rsidRPr="00A264D0">
        <w:t xml:space="preserve"> </w:t>
      </w:r>
      <w:r>
        <w:object w:dxaOrig="6337" w:dyaOrig="4897">
          <v:shape id="_x0000_i1026" type="#_x0000_t75" style="width:267.05pt;height:226.05pt" o:ole="">
            <v:imagedata r:id="rId22" o:title="" croptop="4946f" cropleft="3293f" cropright="6938f"/>
          </v:shape>
          <o:OLEObject Type="Embed" ProgID="Origin50.Graph" ShapeID="_x0000_i1026" DrawAspect="Content" ObjectID="_1841910586" r:id="rId23"/>
        </w:object>
      </w:r>
    </w:p>
    <w:p w:rsidR="00B05CB9" w:rsidRPr="00A264D0" w:rsidRDefault="00B05CB9" w:rsidP="00B05CB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11433A">
        <w:rPr>
          <w:rFonts w:ascii="Times New Roman" w:eastAsia="Times New Roman" w:hAnsi="Times New Roman" w:cs="Times New Roman"/>
          <w:b/>
          <w:bCs/>
          <w:sz w:val="24"/>
          <w:szCs w:val="24"/>
        </w:rPr>
        <w:t>2S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>Calibration Curv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a]</w:t>
      </w:r>
      <w:r w:rsidRPr="00A264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Linearit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b]</w:t>
      </w:r>
    </w:p>
    <w:p w:rsidR="00B05CB9" w:rsidRPr="00B05CB9" w:rsidRDefault="00B05CB9"/>
    <w:sectPr w:rsidR="00B05CB9" w:rsidRPr="00B05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E1EDE"/>
    <w:multiLevelType w:val="multilevel"/>
    <w:tmpl w:val="D7B0F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F92A9F"/>
    <w:multiLevelType w:val="multilevel"/>
    <w:tmpl w:val="A48C3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6A2"/>
    <w:rsid w:val="0011433A"/>
    <w:rsid w:val="007C5EB7"/>
    <w:rsid w:val="008B24E3"/>
    <w:rsid w:val="008C06A2"/>
    <w:rsid w:val="00A264D0"/>
    <w:rsid w:val="00B05CB9"/>
    <w:rsid w:val="00BA77A6"/>
    <w:rsid w:val="00E0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6A2"/>
  </w:style>
  <w:style w:type="paragraph" w:styleId="Heading4">
    <w:name w:val="heading 4"/>
    <w:basedOn w:val="Normal"/>
    <w:link w:val="Heading4Char"/>
    <w:uiPriority w:val="9"/>
    <w:qFormat/>
    <w:rsid w:val="00A264D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A2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A264D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26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-inline">
    <w:name w:val="math-inline"/>
    <w:basedOn w:val="DefaultParagraphFont"/>
    <w:rsid w:val="00A264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6A2"/>
  </w:style>
  <w:style w:type="paragraph" w:styleId="Heading4">
    <w:name w:val="heading 4"/>
    <w:basedOn w:val="Normal"/>
    <w:link w:val="Heading4Char"/>
    <w:uiPriority w:val="9"/>
    <w:qFormat/>
    <w:rsid w:val="00A264D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A2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A264D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26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-inline">
    <w:name w:val="math-inline"/>
    <w:basedOn w:val="DefaultParagraphFont"/>
    <w:rsid w:val="00A26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3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3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1.bin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oleObject" Target="embeddings/oleObject2.bin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a Mohamed AbdEl-Hamid Ahmed</dc:creator>
  <cp:lastModifiedBy>Hassan Abdel-Gawad Hassan</cp:lastModifiedBy>
  <cp:revision>6</cp:revision>
  <dcterms:created xsi:type="dcterms:W3CDTF">2026-02-23T11:24:00Z</dcterms:created>
  <dcterms:modified xsi:type="dcterms:W3CDTF">2026-06-02T10:03:00Z</dcterms:modified>
</cp:coreProperties>
</file>